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5B51C" w14:textId="77777777" w:rsidR="008F3942" w:rsidRPr="00AE0749" w:rsidRDefault="008F3942" w:rsidP="008F3942">
      <w:pPr>
        <w:rPr>
          <w:rFonts w:eastAsia="Times New Roman" w:cs="Times New Roman"/>
          <w:b/>
          <w:color w:val="000000" w:themeColor="text1"/>
          <w:szCs w:val="24"/>
        </w:rPr>
      </w:pPr>
      <w:r w:rsidRPr="00AE0749">
        <w:rPr>
          <w:rFonts w:eastAsia="Times New Roman" w:cs="Times New Roman"/>
          <w:b/>
          <w:color w:val="000000" w:themeColor="text1"/>
          <w:szCs w:val="24"/>
        </w:rPr>
        <w:t>Supplementary Material</w:t>
      </w:r>
    </w:p>
    <w:p w14:paraId="0EF19917" w14:textId="32A5E447" w:rsidR="008F3942" w:rsidRDefault="001B2FEC" w:rsidP="008F3942">
      <w:pPr>
        <w:rPr>
          <w:rFonts w:eastAsia="Times New Roman" w:cs="Times New Roman"/>
          <w:color w:val="000000" w:themeColor="text1"/>
          <w:szCs w:val="24"/>
        </w:rPr>
      </w:pPr>
      <w:proofErr w:type="gramStart"/>
      <w:r>
        <w:rPr>
          <w:rFonts w:eastAsia="Times New Roman" w:cs="Times New Roman"/>
          <w:color w:val="000000" w:themeColor="text1"/>
          <w:szCs w:val="24"/>
        </w:rPr>
        <w:t>Table 1</w:t>
      </w:r>
      <w:r w:rsidR="008F3942" w:rsidRPr="00AE0749">
        <w:rPr>
          <w:rFonts w:eastAsia="Times New Roman" w:cs="Times New Roman"/>
          <w:color w:val="000000" w:themeColor="text1"/>
          <w:szCs w:val="24"/>
        </w:rPr>
        <w:t>.</w:t>
      </w:r>
      <w:proofErr w:type="gramEnd"/>
      <w:r w:rsidR="008F3942" w:rsidRPr="00AE0749">
        <w:rPr>
          <w:rFonts w:eastAsia="Times New Roman" w:cs="Times New Roman"/>
          <w:color w:val="000000" w:themeColor="text1"/>
          <w:szCs w:val="24"/>
        </w:rPr>
        <w:t xml:space="preserve"> Descriptive analysis of the sample divided into total GPs and nurses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F3942" w:rsidRPr="004558F7" w14:paraId="4F655280" w14:textId="77777777" w:rsidTr="00D90158">
        <w:trPr>
          <w:trHeight w:val="5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AB762" w14:textId="77777777" w:rsidR="008F3942" w:rsidRPr="004558F7" w:rsidRDefault="008F3942" w:rsidP="00D90158">
            <w:pPr>
              <w:spacing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bookmarkStart w:id="0" w:name="_GoBack"/>
            <w:bookmarkEnd w:id="0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1501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782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fessional senior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E070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esent work place senior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D69E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eekly work hours</w:t>
            </w:r>
          </w:p>
        </w:tc>
      </w:tr>
      <w:tr w:rsidR="008F3942" w:rsidRPr="004558F7" w14:paraId="5DCFA4B3" w14:textId="77777777" w:rsidTr="00D9015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ACFF0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8296B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9B1D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8088D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r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CF0B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AD6F2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r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4EC89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632FD1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r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E3C11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33B87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rses</w:t>
            </w:r>
          </w:p>
        </w:tc>
      </w:tr>
      <w:tr w:rsidR="008F3942" w:rsidRPr="004558F7" w14:paraId="7CB86D1D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E4E3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F4D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1B8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B08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CDEC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8C4F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7AC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436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45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8F3942" w:rsidRPr="004558F7" w14:paraId="0DF8A41A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EE260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BFE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1,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76C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3681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,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EC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7E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,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9DA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BFB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,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99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,17</w:t>
            </w:r>
          </w:p>
        </w:tc>
      </w:tr>
      <w:tr w:rsidR="008F3942" w:rsidRPr="004558F7" w14:paraId="6A9EB93A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C2B0D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EA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4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6E7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A72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738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2B2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179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DDB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EEC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,00</w:t>
            </w:r>
          </w:p>
        </w:tc>
      </w:tr>
      <w:tr w:rsidR="008F3942" w:rsidRPr="004558F7" w14:paraId="0BA3BAFB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4C993" w14:textId="77777777" w:rsidR="008F3942" w:rsidRPr="00AE0749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074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EA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8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BB6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D4F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,0</w:t>
            </w:r>
            <w:r w:rsidRPr="004558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18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2A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,0</w:t>
            </w:r>
            <w:r w:rsidRPr="004558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E9FF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D579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3C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8F3942" w:rsidRPr="004558F7" w14:paraId="6DFF5223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DD91" w14:textId="77777777" w:rsidR="008F3942" w:rsidRPr="00AE0749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E074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td.Dev</w:t>
            </w:r>
            <w:proofErr w:type="spellEnd"/>
            <w:r w:rsidRPr="00AE074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7DC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0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7FF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31D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8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249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1D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,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7040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8F7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8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AAB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,845</w:t>
            </w:r>
          </w:p>
        </w:tc>
      </w:tr>
      <w:tr w:rsidR="008F3942" w:rsidRPr="004558F7" w14:paraId="0EF4ADC1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EF7D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E9B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2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D4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9,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BB8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7,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D8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7,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5B78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0,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CE42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E47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3,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B6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,714</w:t>
            </w:r>
          </w:p>
        </w:tc>
      </w:tr>
      <w:tr w:rsidR="008F3942" w:rsidRPr="004558F7" w14:paraId="76932670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7118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776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95D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A45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621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A3B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4F7F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683F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F9B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 w:rsidR="008F3942" w:rsidRPr="004558F7" w14:paraId="35ACB1EC" w14:textId="77777777" w:rsidTr="00D90158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8270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DF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9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D7A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9AA2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F5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F04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5EA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D91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4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FB63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</w:tr>
      <w:tr w:rsidR="008F3942" w:rsidRPr="004558F7" w14:paraId="04D8DC2C" w14:textId="77777777" w:rsidTr="00D90158">
        <w:trPr>
          <w:trHeight w:val="288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283F9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4558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. Different modalities. Smaller value is show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E1C" w14:textId="77777777" w:rsidR="008F3942" w:rsidRPr="004558F7" w:rsidRDefault="008F3942" w:rsidP="00D901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0E8328DA" w14:textId="77777777" w:rsidR="008F3942" w:rsidRDefault="008F3942" w:rsidP="008F3942">
      <w:pPr>
        <w:rPr>
          <w:rFonts w:eastAsia="Times New Roman" w:cs="Times New Roman"/>
          <w:color w:val="000000" w:themeColor="text1"/>
          <w:szCs w:val="24"/>
        </w:rPr>
      </w:pPr>
    </w:p>
    <w:p w14:paraId="2F41BA15" w14:textId="77777777" w:rsidR="00772812" w:rsidRDefault="00772812"/>
    <w:sectPr w:rsidR="00772812" w:rsidSect="00CC300D">
      <w:pgSz w:w="11906" w:h="16838"/>
      <w:pgMar w:top="1417" w:right="1134" w:bottom="1134" w:left="1134" w:header="0" w:footer="0" w:gutter="0"/>
      <w:cols w:space="708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470"/>
    <w:rsid w:val="001B2FEC"/>
    <w:rsid w:val="00772812"/>
    <w:rsid w:val="008C3470"/>
    <w:rsid w:val="008F3942"/>
    <w:rsid w:val="00AE0749"/>
    <w:rsid w:val="00B61BE8"/>
    <w:rsid w:val="00BB0375"/>
    <w:rsid w:val="00CC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46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9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9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ontempo</dc:creator>
  <cp:keywords/>
  <dc:description/>
  <cp:lastModifiedBy>Shanbagapriya Balaji</cp:lastModifiedBy>
  <cp:revision>9</cp:revision>
  <dcterms:created xsi:type="dcterms:W3CDTF">2022-05-25T12:31:00Z</dcterms:created>
  <dcterms:modified xsi:type="dcterms:W3CDTF">2022-05-31T15:42:00Z</dcterms:modified>
</cp:coreProperties>
</file>